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40D" w:rsidRPr="00535D65" w:rsidRDefault="000E528F" w:rsidP="00BA777B">
      <w:pPr>
        <w:rPr>
          <w:rFonts w:ascii="Times New Roman" w:hAnsi="Times New Roman" w:cs="Times New Roman"/>
          <w:szCs w:val="21"/>
        </w:rPr>
      </w:pPr>
      <w:bookmarkStart w:id="0" w:name="_GoBack"/>
      <w:r w:rsidRPr="00535D65">
        <w:rPr>
          <w:rFonts w:ascii="Times New Roman" w:hAnsi="Times New Roman" w:cs="Times New Roman"/>
          <w:szCs w:val="21"/>
        </w:rPr>
        <w:t>S3 Table</w:t>
      </w:r>
      <w:r w:rsidR="00BA777B" w:rsidRPr="00535D65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5"/>
        <w:gridCol w:w="1607"/>
        <w:gridCol w:w="1629"/>
        <w:gridCol w:w="2284"/>
        <w:gridCol w:w="1606"/>
        <w:gridCol w:w="2120"/>
        <w:gridCol w:w="1958"/>
        <w:gridCol w:w="1629"/>
      </w:tblGrid>
      <w:tr w:rsidR="00D9502F" w:rsidRPr="00535D65" w:rsidTr="00D9502F">
        <w:trPr>
          <w:trHeight w:val="270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From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 Ke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M Error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oretical MW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Charg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02F" w:rsidRPr="00535D65" w:rsidRDefault="00D9502F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Volume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89.2816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89.282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485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782.174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782.17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59136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9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5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8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6156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33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5,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2.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2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483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7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6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5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17630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79.368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6,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.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79.387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760534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89.284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89.28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999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782.17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782.17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8180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89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5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8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5111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30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5,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1.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2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1641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7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6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5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76509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45.32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6,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2.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45.33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596571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55.227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14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3955.229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312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94.885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94.884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761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8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5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372.28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2547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1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5,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2.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431.32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4240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7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9,9,1,16,0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</w:rPr>
            </w:pPr>
            <w:r w:rsidRPr="00535D65">
              <w:rPr>
                <w:rFonts w:ascii="Times New Roman" w:hAnsi="Times New Roman" w:cs="Times New Roman"/>
              </w:rPr>
              <w:t>4520.35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314376</w:t>
            </w:r>
          </w:p>
        </w:tc>
      </w:tr>
      <w:tr w:rsidR="00BA777B" w:rsidRPr="00535D65" w:rsidTr="00BA777B">
        <w:trPr>
          <w:trHeight w:val="270"/>
        </w:trPr>
        <w:tc>
          <w:tcPr>
            <w:tcW w:w="6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2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45.330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16,1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0.9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77B" w:rsidRPr="00535D65" w:rsidRDefault="00BA777B" w:rsidP="00BA77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35D65">
              <w:rPr>
                <w:rFonts w:ascii="Times New Roman" w:hAnsi="Times New Roman" w:cs="Times New Roman"/>
                <w:color w:val="FF0000"/>
              </w:rPr>
              <w:t>4545.334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77B" w:rsidRPr="00535D65" w:rsidRDefault="00BA777B" w:rsidP="00BA777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35D6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704927</w:t>
            </w:r>
          </w:p>
        </w:tc>
      </w:tr>
      <w:bookmarkEnd w:id="0"/>
    </w:tbl>
    <w:p w:rsidR="00BB140D" w:rsidRPr="00535D65" w:rsidRDefault="00BB140D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BB140D" w:rsidRPr="00535D65" w:rsidSect="00D01C7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DE3" w:rsidRDefault="003E6DE3" w:rsidP="00724E7D">
      <w:r>
        <w:separator/>
      </w:r>
    </w:p>
  </w:endnote>
  <w:endnote w:type="continuationSeparator" w:id="0">
    <w:p w:rsidR="003E6DE3" w:rsidRDefault="003E6DE3" w:rsidP="0072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DE3" w:rsidRDefault="003E6DE3" w:rsidP="00724E7D">
      <w:r>
        <w:separator/>
      </w:r>
    </w:p>
  </w:footnote>
  <w:footnote w:type="continuationSeparator" w:id="0">
    <w:p w:rsidR="003E6DE3" w:rsidRDefault="003E6DE3" w:rsidP="0072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70"/>
    <w:rsid w:val="000453BC"/>
    <w:rsid w:val="000E528F"/>
    <w:rsid w:val="001526D5"/>
    <w:rsid w:val="00154877"/>
    <w:rsid w:val="001D2CC9"/>
    <w:rsid w:val="00332C63"/>
    <w:rsid w:val="003B5E68"/>
    <w:rsid w:val="003E6DE3"/>
    <w:rsid w:val="004A6270"/>
    <w:rsid w:val="004F1DFD"/>
    <w:rsid w:val="00535D65"/>
    <w:rsid w:val="00710C52"/>
    <w:rsid w:val="00724E7D"/>
    <w:rsid w:val="00884AFB"/>
    <w:rsid w:val="009B0FAD"/>
    <w:rsid w:val="00A70416"/>
    <w:rsid w:val="00A91302"/>
    <w:rsid w:val="00BA777B"/>
    <w:rsid w:val="00BB140D"/>
    <w:rsid w:val="00C300B9"/>
    <w:rsid w:val="00C449D7"/>
    <w:rsid w:val="00CC6C04"/>
    <w:rsid w:val="00D01C7D"/>
    <w:rsid w:val="00D9502F"/>
    <w:rsid w:val="00DD54FC"/>
    <w:rsid w:val="00DE24F9"/>
    <w:rsid w:val="00E23E83"/>
    <w:rsid w:val="00F11D5B"/>
    <w:rsid w:val="00F3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2A493"/>
  <w15:chartTrackingRefBased/>
  <w15:docId w15:val="{CCA57B19-970B-4AF1-B329-926DCE10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</dc:creator>
  <cp:keywords/>
  <dc:description/>
  <cp:lastModifiedBy>Xinyue Liu</cp:lastModifiedBy>
  <cp:revision>17</cp:revision>
  <dcterms:created xsi:type="dcterms:W3CDTF">2016-10-31T19:45:00Z</dcterms:created>
  <dcterms:modified xsi:type="dcterms:W3CDTF">2016-11-22T21:50:00Z</dcterms:modified>
</cp:coreProperties>
</file>